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00FAAF" w14:textId="77777777" w:rsidR="00551BCB" w:rsidRDefault="00551BCB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2410"/>
      </w:tblGrid>
      <w:tr w:rsidR="00FE3153" w14:paraId="6DF1A47D" w14:textId="77777777" w:rsidTr="00B24A5B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BA27FEB" w14:textId="77777777" w:rsidR="00FE3153" w:rsidRPr="00C967B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C967B0">
              <w:rPr>
                <w:rFonts w:ascii="Arial" w:hAnsi="Arial" w:cs="Arial"/>
                <w:bCs/>
                <w:sz w:val="22"/>
                <w:szCs w:val="22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122FB8" w14:textId="77777777" w:rsidR="00FE3153" w:rsidRPr="00C967B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WT (</w:t>
            </w:r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n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= 7</w:t>
            </w:r>
            <w:r w:rsidRPr="00C967B0">
              <w:rPr>
                <w:rFonts w:ascii="Arial" w:hAnsi="Arial" w:cs="Arial"/>
                <w:bCs/>
                <w:sz w:val="22"/>
                <w:szCs w:val="22"/>
              </w:rPr>
              <w:t>–</w:t>
            </w:r>
            <w:r>
              <w:rPr>
                <w:rFonts w:ascii="Arial" w:hAnsi="Arial" w:cs="Arial"/>
                <w:bCs/>
                <w:sz w:val="22"/>
                <w:szCs w:val="22"/>
              </w:rPr>
              <w:t>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8BD550C" w14:textId="77777777" w:rsidR="00FE3153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C14A3B">
              <w:rPr>
                <w:rFonts w:ascii="Arial" w:hAnsi="Arial" w:cs="Arial"/>
                <w:bCs/>
                <w:i/>
                <w:sz w:val="22"/>
                <w:szCs w:val="22"/>
              </w:rPr>
              <w:t>Pde4b</w:t>
            </w:r>
            <w:r w:rsidRPr="00C14A3B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M220T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n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= 7</w:t>
            </w:r>
            <w:r w:rsidRPr="00C967B0">
              <w:rPr>
                <w:rFonts w:ascii="Arial" w:hAnsi="Arial" w:cs="Arial"/>
                <w:bCs/>
                <w:sz w:val="22"/>
                <w:szCs w:val="22"/>
              </w:rPr>
              <w:t>–</w:t>
            </w:r>
            <w:r>
              <w:rPr>
                <w:rFonts w:ascii="Arial" w:hAnsi="Arial" w:cs="Arial"/>
                <w:bCs/>
                <w:sz w:val="22"/>
                <w:szCs w:val="22"/>
              </w:rPr>
              <w:t>9)</w:t>
            </w:r>
          </w:p>
          <w:p w14:paraId="227497D6" w14:textId="77777777" w:rsidR="00FE3153" w:rsidRPr="00C967B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FE3153" w14:paraId="65250257" w14:textId="77777777" w:rsidTr="00B24A5B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6A402EA4" w14:textId="77777777" w:rsidR="00FE3153" w:rsidRPr="00357544" w:rsidRDefault="00FE3153" w:rsidP="00B24A5B">
            <w:pPr>
              <w:pStyle w:val="NoSpacing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357544">
              <w:rPr>
                <w:rFonts w:ascii="Arial" w:hAnsi="Arial" w:cs="Arial"/>
                <w:bCs/>
                <w:i/>
                <w:sz w:val="22"/>
                <w:szCs w:val="22"/>
              </w:rPr>
              <w:t>5 min train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4A44B0" w14:textId="77777777" w:rsidR="00FE3153" w:rsidRPr="000B3D9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B39D820" w14:textId="77777777" w:rsidR="00FE3153" w:rsidRPr="000B3D9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FE3153" w14:paraId="556BB246" w14:textId="77777777" w:rsidTr="00B24A5B">
        <w:trPr>
          <w:jc w:val="center"/>
        </w:trPr>
        <w:tc>
          <w:tcPr>
            <w:tcW w:w="3544" w:type="dxa"/>
          </w:tcPr>
          <w:p w14:paraId="57D79EB8" w14:textId="77777777" w:rsidR="00FE3153" w:rsidRPr="00C967B0" w:rsidRDefault="00FE3153" w:rsidP="00B24A5B">
            <w:pPr>
              <w:pStyle w:val="NoSpacing"/>
              <w:ind w:firstLine="321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Freezing (s)</w:t>
            </w:r>
          </w:p>
        </w:tc>
        <w:tc>
          <w:tcPr>
            <w:tcW w:w="1701" w:type="dxa"/>
          </w:tcPr>
          <w:p w14:paraId="05F0CDE4" w14:textId="77777777" w:rsidR="00FE3153" w:rsidRPr="000B3D9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0B3D90">
              <w:rPr>
                <w:rFonts w:ascii="Arial" w:hAnsi="Arial" w:cs="Arial"/>
                <w:sz w:val="22"/>
                <w:szCs w:val="22"/>
              </w:rPr>
              <w:t>10.5 ± 3.6</w:t>
            </w:r>
          </w:p>
        </w:tc>
        <w:tc>
          <w:tcPr>
            <w:tcW w:w="2410" w:type="dxa"/>
          </w:tcPr>
          <w:p w14:paraId="02175D87" w14:textId="77777777" w:rsidR="00FE3153" w:rsidRPr="000B3D9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0B3D90">
              <w:rPr>
                <w:rFonts w:ascii="Arial" w:hAnsi="Arial" w:cs="Arial"/>
                <w:sz w:val="22"/>
                <w:szCs w:val="22"/>
              </w:rPr>
              <w:t>11.6 ± 2.3</w:t>
            </w:r>
          </w:p>
        </w:tc>
      </w:tr>
      <w:tr w:rsidR="00FE3153" w14:paraId="36CE69EF" w14:textId="77777777" w:rsidTr="00B24A5B">
        <w:trPr>
          <w:jc w:val="center"/>
        </w:trPr>
        <w:tc>
          <w:tcPr>
            <w:tcW w:w="3544" w:type="dxa"/>
          </w:tcPr>
          <w:p w14:paraId="1FA3040C" w14:textId="77777777" w:rsidR="00FE3153" w:rsidRDefault="00FE3153" w:rsidP="00B24A5B">
            <w:pPr>
              <w:pStyle w:val="NoSpacing"/>
              <w:ind w:firstLine="321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ime exploring all objects (s)</w:t>
            </w:r>
          </w:p>
          <w:p w14:paraId="4BDEF7F5" w14:textId="77777777" w:rsidR="00FE3153" w:rsidRPr="00C967B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3DB434D" w14:textId="77777777" w:rsidR="00FE3153" w:rsidRPr="000B3D9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0B3D90">
              <w:rPr>
                <w:rFonts w:ascii="Arial" w:hAnsi="Arial" w:cs="Arial"/>
                <w:sz w:val="22"/>
                <w:szCs w:val="22"/>
              </w:rPr>
              <w:t>150.3 ± 8.9</w:t>
            </w:r>
          </w:p>
        </w:tc>
        <w:tc>
          <w:tcPr>
            <w:tcW w:w="2410" w:type="dxa"/>
          </w:tcPr>
          <w:p w14:paraId="4DB1BDE2" w14:textId="77777777" w:rsidR="00FE3153" w:rsidRPr="000B3D9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0B3D90">
              <w:rPr>
                <w:rFonts w:ascii="Arial" w:hAnsi="Arial" w:cs="Arial"/>
                <w:sz w:val="22"/>
                <w:szCs w:val="22"/>
              </w:rPr>
              <w:t>142.8 ± 12.8</w:t>
            </w:r>
          </w:p>
        </w:tc>
      </w:tr>
      <w:tr w:rsidR="00FE3153" w14:paraId="31D75EBB" w14:textId="77777777" w:rsidTr="00B24A5B">
        <w:trPr>
          <w:jc w:val="center"/>
        </w:trPr>
        <w:tc>
          <w:tcPr>
            <w:tcW w:w="3544" w:type="dxa"/>
          </w:tcPr>
          <w:p w14:paraId="27C2BFB5" w14:textId="77777777" w:rsidR="00FE3153" w:rsidRPr="00357544" w:rsidRDefault="00FE3153" w:rsidP="00B24A5B">
            <w:pPr>
              <w:pStyle w:val="NoSpacing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357544">
              <w:rPr>
                <w:rFonts w:ascii="Arial" w:hAnsi="Arial" w:cs="Arial"/>
                <w:bCs/>
                <w:i/>
                <w:sz w:val="22"/>
                <w:szCs w:val="22"/>
              </w:rPr>
              <w:t>15 min training</w:t>
            </w:r>
          </w:p>
        </w:tc>
        <w:tc>
          <w:tcPr>
            <w:tcW w:w="1701" w:type="dxa"/>
          </w:tcPr>
          <w:p w14:paraId="754139F9" w14:textId="77777777" w:rsidR="00FE3153" w:rsidRPr="000B3D9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410" w:type="dxa"/>
          </w:tcPr>
          <w:p w14:paraId="625A00A3" w14:textId="77777777" w:rsidR="00FE3153" w:rsidRPr="000B3D9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FE3153" w14:paraId="55F5CBBB" w14:textId="77777777" w:rsidTr="00B24A5B">
        <w:trPr>
          <w:jc w:val="center"/>
        </w:trPr>
        <w:tc>
          <w:tcPr>
            <w:tcW w:w="3544" w:type="dxa"/>
          </w:tcPr>
          <w:p w14:paraId="2E5A0CE4" w14:textId="77777777" w:rsidR="00FE3153" w:rsidRPr="00C967B0" w:rsidRDefault="00FE3153" w:rsidP="00B24A5B">
            <w:pPr>
              <w:pStyle w:val="NoSpacing"/>
              <w:ind w:firstLine="321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Freezing (s)</w:t>
            </w:r>
          </w:p>
        </w:tc>
        <w:tc>
          <w:tcPr>
            <w:tcW w:w="1701" w:type="dxa"/>
          </w:tcPr>
          <w:p w14:paraId="4FAD6251" w14:textId="77777777" w:rsidR="00FE3153" w:rsidRPr="000B3D9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0B3D90">
              <w:rPr>
                <w:rFonts w:ascii="Arial" w:hAnsi="Arial" w:cs="Arial"/>
                <w:sz w:val="22"/>
                <w:szCs w:val="22"/>
              </w:rPr>
              <w:t>21.7 ± 8.4</w:t>
            </w:r>
          </w:p>
        </w:tc>
        <w:tc>
          <w:tcPr>
            <w:tcW w:w="2410" w:type="dxa"/>
          </w:tcPr>
          <w:p w14:paraId="49A18EF3" w14:textId="77777777" w:rsidR="00FE3153" w:rsidRPr="000B3D9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0B3D90">
              <w:rPr>
                <w:rFonts w:ascii="Arial" w:hAnsi="Arial" w:cs="Arial"/>
                <w:sz w:val="22"/>
                <w:szCs w:val="22"/>
              </w:rPr>
              <w:t>22.5 ± 7.2</w:t>
            </w:r>
          </w:p>
        </w:tc>
      </w:tr>
      <w:tr w:rsidR="00FE3153" w14:paraId="0FD6BCBF" w14:textId="77777777" w:rsidTr="00B24A5B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51959B66" w14:textId="77777777" w:rsidR="00FE3153" w:rsidRDefault="00FE3153" w:rsidP="00B24A5B">
            <w:pPr>
              <w:pStyle w:val="NoSpacing"/>
              <w:ind w:firstLine="321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ime exploring all objects (s)</w:t>
            </w:r>
          </w:p>
          <w:p w14:paraId="7377896B" w14:textId="77777777" w:rsidR="00FE3153" w:rsidRPr="00C967B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DFC741" w14:textId="77777777" w:rsidR="00FE3153" w:rsidRPr="000B3D9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0B3D90">
              <w:rPr>
                <w:rFonts w:ascii="Arial" w:hAnsi="Arial" w:cs="Arial"/>
                <w:sz w:val="22"/>
                <w:szCs w:val="22"/>
              </w:rPr>
              <w:t>458.2 ± 15.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2EBEC57" w14:textId="77777777" w:rsidR="00FE3153" w:rsidRPr="000B3D90" w:rsidRDefault="00FE3153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0B3D90">
              <w:rPr>
                <w:rFonts w:ascii="Arial" w:hAnsi="Arial" w:cs="Arial"/>
                <w:sz w:val="22"/>
                <w:szCs w:val="22"/>
              </w:rPr>
              <w:t>512.7 ± 23.5</w:t>
            </w:r>
          </w:p>
        </w:tc>
      </w:tr>
    </w:tbl>
    <w:p w14:paraId="46CEE39D" w14:textId="77777777" w:rsidR="00551BCB" w:rsidRDefault="00551BCB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p w14:paraId="1213CDE2" w14:textId="1E799B82" w:rsidR="00551BCB" w:rsidRDefault="00FE3153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  <w:r w:rsidRPr="00FE3153">
        <w:rPr>
          <w:rFonts w:ascii="Arial" w:hAnsi="Arial" w:cs="Arial"/>
          <w:b/>
        </w:rPr>
        <w:t>Figure 4-1.</w:t>
      </w:r>
      <w:r w:rsidRPr="00FE3153">
        <w:rPr>
          <w:rFonts w:ascii="Arial" w:hAnsi="Arial" w:cs="Arial"/>
          <w:bCs/>
        </w:rPr>
        <w:t xml:space="preserve"> </w:t>
      </w:r>
      <w:proofErr w:type="spellStart"/>
      <w:r w:rsidRPr="00FE3153">
        <w:rPr>
          <w:rFonts w:ascii="Arial" w:hAnsi="Arial" w:cs="Arial"/>
          <w:bCs/>
        </w:rPr>
        <w:t>Behavior</w:t>
      </w:r>
      <w:proofErr w:type="spellEnd"/>
      <w:r w:rsidRPr="007F335A">
        <w:rPr>
          <w:rFonts w:ascii="Arial" w:hAnsi="Arial" w:cs="Arial"/>
          <w:bCs/>
        </w:rPr>
        <w:t xml:space="preserve"> of </w:t>
      </w:r>
      <w:r w:rsidRPr="007F335A">
        <w:rPr>
          <w:rFonts w:ascii="Arial" w:hAnsi="Arial" w:cs="Arial"/>
          <w:bCs/>
          <w:i/>
        </w:rPr>
        <w:t>Pde4b</w:t>
      </w:r>
      <w:r w:rsidRPr="007F335A">
        <w:rPr>
          <w:rFonts w:ascii="Arial" w:hAnsi="Arial" w:cs="Arial"/>
          <w:bCs/>
          <w:vertAlign w:val="superscript"/>
        </w:rPr>
        <w:t>M220T</w:t>
      </w:r>
      <w:r w:rsidRPr="007F335A">
        <w:rPr>
          <w:rFonts w:ascii="Arial" w:hAnsi="Arial" w:cs="Arial"/>
          <w:bCs/>
        </w:rPr>
        <w:t xml:space="preserve"> and WT mice in the object location test. Times spent freezing and exploring all objects were not significantly different between genotypes. WT, </w:t>
      </w:r>
      <w:proofErr w:type="gramStart"/>
      <w:r w:rsidRPr="007F335A">
        <w:rPr>
          <w:rFonts w:ascii="Arial" w:hAnsi="Arial" w:cs="Arial"/>
          <w:bCs/>
        </w:rPr>
        <w:t>wild-type</w:t>
      </w:r>
      <w:proofErr w:type="gramEnd"/>
      <w:r w:rsidRPr="007F335A">
        <w:rPr>
          <w:rFonts w:ascii="Arial" w:hAnsi="Arial" w:cs="Arial"/>
          <w:bCs/>
        </w:rPr>
        <w:t>.</w:t>
      </w:r>
    </w:p>
    <w:p w14:paraId="2AB19C53" w14:textId="77777777" w:rsidR="00551BCB" w:rsidRDefault="00551BCB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sectPr w:rsidR="00551BCB" w:rsidSect="00A67B28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B28"/>
    <w:rsid w:val="000D2F32"/>
    <w:rsid w:val="000F79F8"/>
    <w:rsid w:val="0015458B"/>
    <w:rsid w:val="00221E8D"/>
    <w:rsid w:val="00302783"/>
    <w:rsid w:val="00551BCB"/>
    <w:rsid w:val="006E63FF"/>
    <w:rsid w:val="00726444"/>
    <w:rsid w:val="008E4ADB"/>
    <w:rsid w:val="00990E6D"/>
    <w:rsid w:val="00A67B28"/>
    <w:rsid w:val="00B53C7F"/>
    <w:rsid w:val="00D82161"/>
    <w:rsid w:val="00DD15F7"/>
    <w:rsid w:val="00DE6BE0"/>
    <w:rsid w:val="00E12E4F"/>
    <w:rsid w:val="00EC61C5"/>
    <w:rsid w:val="00FE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DA08A"/>
  <w15:chartTrackingRefBased/>
  <w15:docId w15:val="{B1074F37-00BA-4C93-96EA-D3D722BA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B28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7B28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A67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lapcote</dc:creator>
  <cp:keywords/>
  <dc:description/>
  <cp:lastModifiedBy>Steven Clapcote</cp:lastModifiedBy>
  <cp:revision>2</cp:revision>
  <dcterms:created xsi:type="dcterms:W3CDTF">2024-08-21T20:29:00Z</dcterms:created>
  <dcterms:modified xsi:type="dcterms:W3CDTF">2024-08-21T20:29:00Z</dcterms:modified>
</cp:coreProperties>
</file>